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625FB" w14:textId="0E207DDC" w:rsidR="00DB6832" w:rsidRPr="00316C8A" w:rsidRDefault="00E3513F">
      <w:pPr>
        <w:rPr>
          <w:rFonts w:ascii="Times New Roman" w:hAnsi="Times New Roman" w:cs="Times New Roman"/>
        </w:rPr>
      </w:pPr>
      <w:r w:rsidRPr="00316C8A">
        <w:rPr>
          <w:rFonts w:ascii="Times New Roman" w:hAnsi="Times New Roman" w:cs="Times New Roman"/>
        </w:rPr>
        <w:t xml:space="preserve">Table S1. Demographics and </w:t>
      </w:r>
      <w:r w:rsidR="004D6E71" w:rsidRPr="00316C8A">
        <w:rPr>
          <w:rFonts w:ascii="Times New Roman" w:hAnsi="Times New Roman" w:cs="Times New Roman"/>
        </w:rPr>
        <w:t>b</w:t>
      </w:r>
      <w:r w:rsidRPr="00316C8A">
        <w:rPr>
          <w:rFonts w:ascii="Times New Roman" w:hAnsi="Times New Roman" w:cs="Times New Roman"/>
        </w:rPr>
        <w:t xml:space="preserve">aseline </w:t>
      </w:r>
      <w:r w:rsidR="004D6E71" w:rsidRPr="00316C8A">
        <w:rPr>
          <w:rFonts w:ascii="Times New Roman" w:hAnsi="Times New Roman" w:cs="Times New Roman"/>
        </w:rPr>
        <w:t>c</w:t>
      </w:r>
      <w:r w:rsidRPr="00316C8A">
        <w:rPr>
          <w:rFonts w:ascii="Times New Roman" w:hAnsi="Times New Roman" w:cs="Times New Roman"/>
        </w:rPr>
        <w:t>haracteristics</w:t>
      </w:r>
      <w:r w:rsidR="00650A09" w:rsidRPr="00316C8A">
        <w:rPr>
          <w:rFonts w:ascii="Times New Roman" w:hAnsi="Times New Roman" w:cs="Times New Roman"/>
        </w:rPr>
        <w:t xml:space="preserve"> in patients with levels of AFP </w:t>
      </w:r>
      <w:r w:rsidR="00650A09" w:rsidRPr="00316C8A">
        <w:rPr>
          <w:rFonts w:ascii="Times New Roman" w:hAnsi="Times New Roman" w:cs="Times New Roman"/>
          <w:bCs/>
          <w:iCs/>
        </w:rPr>
        <w:t>≥</w:t>
      </w:r>
      <w:r w:rsidR="00713BFD">
        <w:rPr>
          <w:rFonts w:ascii="Times New Roman" w:hAnsi="Times New Roman" w:cs="Times New Roman"/>
          <w:bCs/>
          <w:iCs/>
        </w:rPr>
        <w:t> </w:t>
      </w:r>
      <w:r w:rsidR="00650A09" w:rsidRPr="00316C8A">
        <w:rPr>
          <w:rFonts w:ascii="Times New Roman" w:hAnsi="Times New Roman" w:cs="Times New Roman"/>
          <w:bCs/>
          <w:iCs/>
        </w:rPr>
        <w:t>1.5 ULN</w:t>
      </w:r>
    </w:p>
    <w:tbl>
      <w:tblPr>
        <w:tblpPr w:leftFromText="180" w:rightFromText="180" w:vertAnchor="text" w:tblpXSpec="center" w:tblpY="1"/>
        <w:tblOverlap w:val="never"/>
        <w:tblW w:w="71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6"/>
        <w:gridCol w:w="1788"/>
        <w:gridCol w:w="563"/>
        <w:gridCol w:w="1002"/>
        <w:gridCol w:w="388"/>
        <w:gridCol w:w="762"/>
      </w:tblGrid>
      <w:tr w:rsidR="00FE4183" w:rsidRPr="00316C8A" w14:paraId="3E362600" w14:textId="77777777" w:rsidTr="0059734C">
        <w:trPr>
          <w:trHeight w:val="72"/>
        </w:trPr>
        <w:tc>
          <w:tcPr>
            <w:tcW w:w="2687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5FC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3E3625FD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5FE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Ramuciruma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5FF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Placebo</w:t>
            </w:r>
          </w:p>
        </w:tc>
      </w:tr>
      <w:tr w:rsidR="00FE4183" w:rsidRPr="00316C8A" w14:paraId="3E362605" w14:textId="77777777" w:rsidTr="0059734C">
        <w:trPr>
          <w:trHeight w:val="72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01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 </w:t>
            </w: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</w:tcPr>
          <w:p w14:paraId="3E362602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03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= 20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04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= 212</w:t>
            </w:r>
          </w:p>
        </w:tc>
      </w:tr>
      <w:tr w:rsidR="0059734C" w:rsidRPr="00316C8A" w14:paraId="3E36260C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06" w14:textId="77777777" w:rsidR="0059734C" w:rsidRPr="00316C8A" w:rsidRDefault="0059734C" w:rsidP="0059734C">
            <w:pPr>
              <w:spacing w:before="100" w:beforeAutospacing="1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Age, years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07" w14:textId="77777777" w:rsidR="0059734C" w:rsidRPr="00316C8A" w:rsidRDefault="0059734C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16C8A">
              <w:rPr>
                <w:rFonts w:ascii="Times New Roman" w:hAnsi="Times New Roman" w:cs="Times New Roman"/>
                <w:iCs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08" w14:textId="77777777" w:rsidR="0059734C" w:rsidRPr="00316C8A" w:rsidRDefault="0059734C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09" w14:textId="77777777" w:rsidR="0059734C" w:rsidRPr="00316C8A" w:rsidRDefault="0059734C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34-8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0A" w14:textId="77777777" w:rsidR="0059734C" w:rsidRPr="00316C8A" w:rsidRDefault="0059734C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0B" w14:textId="77777777" w:rsidR="0059734C" w:rsidRPr="00316C8A" w:rsidRDefault="0059734C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25-85)</w:t>
            </w:r>
          </w:p>
        </w:tc>
      </w:tr>
      <w:tr w:rsidR="00FE4183" w:rsidRPr="00316C8A" w14:paraId="3E362613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0D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 xml:space="preserve">Male                           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0E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0F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0" w14:textId="77777777" w:rsidR="00FE4183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82.9</w:t>
            </w:r>
            <w:r w:rsidR="00FE4183"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1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2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84</w:t>
            </w:r>
            <w:r w:rsidR="00BA0FB6" w:rsidRPr="00316C8A">
              <w:rPr>
                <w:rFonts w:ascii="Times New Roman" w:hAnsi="Times New Roman" w:cs="Times New Roman"/>
              </w:rPr>
              <w:t>.4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1A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4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Race</w:t>
            </w:r>
            <w:r w:rsidRPr="00316C8A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15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6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7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8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9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</w:tr>
      <w:tr w:rsidR="00FE4183" w:rsidRPr="00316C8A" w14:paraId="3E362621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B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White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1C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D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E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47</w:t>
            </w:r>
            <w:r w:rsidR="00BA0FB6" w:rsidRPr="00316C8A">
              <w:rPr>
                <w:rFonts w:ascii="Times New Roman" w:hAnsi="Times New Roman" w:cs="Times New Roman"/>
              </w:rPr>
              <w:t>.3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1F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20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44</w:t>
            </w:r>
            <w:r w:rsidR="00BA0FB6" w:rsidRPr="00316C8A">
              <w:rPr>
                <w:rFonts w:ascii="Times New Roman" w:hAnsi="Times New Roman" w:cs="Times New Roman"/>
              </w:rPr>
              <w:t>.3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28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22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Asian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23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24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25" w14:textId="77777777" w:rsidR="00FE4183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46.8</w:t>
            </w:r>
            <w:r w:rsidR="00FE4183"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26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27" w14:textId="77777777" w:rsidR="00FE4183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51.9</w:t>
            </w:r>
            <w:r w:rsidR="00FE4183"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BA0FB6" w:rsidRPr="00316C8A" w14:paraId="3E36262F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29" w14:textId="77777777" w:rsidR="00BA0FB6" w:rsidRPr="00316C8A" w:rsidRDefault="00BA0FB6" w:rsidP="0059734C">
            <w:pPr>
              <w:spacing w:before="100" w:beforeAutospacing="1" w:line="240" w:lineRule="auto"/>
              <w:rPr>
                <w:rFonts w:ascii="Times New Roman" w:hAnsi="Times New Roman" w:cs="Times New Roman"/>
                <w:iCs/>
              </w:rPr>
            </w:pPr>
            <w:r w:rsidRPr="00316C8A">
              <w:rPr>
                <w:rFonts w:ascii="Times New Roman" w:hAnsi="Times New Roman" w:cs="Times New Roman"/>
                <w:iCs/>
              </w:rPr>
              <w:t>Black or African American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2A" w14:textId="77777777" w:rsidR="00BA0FB6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2B" w14:textId="77777777" w:rsidR="00BA0FB6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2C" w14:textId="77777777" w:rsidR="00BA0FB6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2D" w14:textId="77777777" w:rsidR="00BA0FB6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2E" w14:textId="77777777" w:rsidR="00BA0FB6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1.4)</w:t>
            </w:r>
          </w:p>
        </w:tc>
      </w:tr>
      <w:tr w:rsidR="00FE4183" w:rsidRPr="00316C8A" w14:paraId="3E362636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0" w14:textId="77777777" w:rsidR="00FE4183" w:rsidRPr="00316C8A" w:rsidRDefault="00FE4183" w:rsidP="0059734C">
            <w:pPr>
              <w:spacing w:before="100" w:beforeAutospacing="1"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Other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31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2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3" w14:textId="77777777" w:rsidR="00FE4183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3.9</w:t>
            </w:r>
            <w:r w:rsidR="00FE4183"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4" w14:textId="77777777" w:rsidR="00FE4183" w:rsidRPr="00316C8A" w:rsidRDefault="00FE4183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5" w14:textId="77777777" w:rsidR="00FE4183" w:rsidRPr="00316C8A" w:rsidRDefault="00BA0FB6" w:rsidP="0059734C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2.4</w:t>
            </w:r>
            <w:r w:rsidR="00FE4183"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3D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7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ECOG performance status</w:t>
            </w:r>
            <w:r w:rsidRPr="00316C8A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†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3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9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A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B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C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</w:tr>
      <w:tr w:rsidR="00FE4183" w:rsidRPr="00316C8A" w14:paraId="3E362644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3E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3F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0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1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BA0FB6" w:rsidRPr="00316C8A">
              <w:rPr>
                <w:rFonts w:ascii="Times New Roman" w:hAnsi="Times New Roman" w:cs="Times New Roman"/>
              </w:rPr>
              <w:t>54.6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2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3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BA0FB6" w:rsidRPr="00316C8A">
              <w:rPr>
                <w:rFonts w:ascii="Times New Roman" w:hAnsi="Times New Roman" w:cs="Times New Roman"/>
              </w:rPr>
              <w:t>52.8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4B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5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46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7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45</w:t>
            </w:r>
            <w:r w:rsidR="00BA0FB6" w:rsidRPr="00316C8A">
              <w:rPr>
                <w:rFonts w:ascii="Times New Roman" w:hAnsi="Times New Roman" w:cs="Times New Roman"/>
              </w:rPr>
              <w:t>.4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9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A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47</w:t>
            </w:r>
            <w:r w:rsidR="00BA0FB6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52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C" w14:textId="6FFB122E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 xml:space="preserve">Geographic </w:t>
            </w:r>
            <w:proofErr w:type="spellStart"/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region</w:t>
            </w:r>
            <w:r w:rsidR="00212087" w:rsidRPr="003D50AD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4D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E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4F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0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1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</w:tr>
      <w:tr w:rsidR="00FE4183" w:rsidRPr="00316C8A" w14:paraId="3E362659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3" w14:textId="60AD404F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 xml:space="preserve">Region 1: </w:t>
            </w:r>
            <w:r w:rsidR="007E6A20">
              <w:rPr>
                <w:rFonts w:ascii="Times New Roman" w:hAnsi="Times New Roman" w:cs="Times New Roman"/>
                <w:iCs/>
              </w:rPr>
              <w:t>The Americas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54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5" w14:textId="2D473265" w:rsidR="00FE4183" w:rsidRPr="00316C8A" w:rsidRDefault="00212087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6" w14:textId="702F630A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212087">
              <w:rPr>
                <w:rFonts w:ascii="Times New Roman" w:hAnsi="Times New Roman" w:cs="Times New Roman"/>
              </w:rPr>
              <w:t>9.3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7" w14:textId="00B2BE58" w:rsidR="00FE4183" w:rsidRPr="00316C8A" w:rsidRDefault="00212087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8" w14:textId="5C4511A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212087">
              <w:rPr>
                <w:rFonts w:ascii="Times New Roman" w:hAnsi="Times New Roman" w:cs="Times New Roman"/>
              </w:rPr>
              <w:t>10.</w:t>
            </w:r>
            <w:r w:rsidR="00BF4ED2">
              <w:rPr>
                <w:rFonts w:ascii="Times New Roman" w:hAnsi="Times New Roman" w:cs="Times New Roman"/>
              </w:rPr>
              <w:t>9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EC7FB4" w:rsidRPr="00316C8A" w14:paraId="3E36265F" w14:textId="77777777" w:rsidTr="0059734C">
        <w:trPr>
          <w:trHeight w:val="72"/>
        </w:trPr>
        <w:tc>
          <w:tcPr>
            <w:tcW w:w="447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A" w14:textId="1AD21B42" w:rsidR="00EC7FB4" w:rsidRPr="00316C8A" w:rsidRDefault="00EC7FB4" w:rsidP="00212087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316C8A">
              <w:rPr>
                <w:rFonts w:ascii="Times New Roman" w:hAnsi="Times New Roman" w:cs="Times New Roman"/>
                <w:iCs/>
              </w:rPr>
              <w:t xml:space="preserve">Region 2: </w:t>
            </w:r>
            <w:r w:rsidR="00D0373B">
              <w:rPr>
                <w:rFonts w:ascii="Times New Roman" w:hAnsi="Times New Roman" w:cs="Times New Roman"/>
                <w:iCs/>
              </w:rPr>
              <w:t xml:space="preserve">Europe, </w:t>
            </w:r>
            <w:r w:rsidR="00212087">
              <w:rPr>
                <w:rFonts w:ascii="Times New Roman" w:hAnsi="Times New Roman" w:cs="Times New Roman"/>
                <w:iCs/>
              </w:rPr>
              <w:t>Australia</w:t>
            </w:r>
            <w:r w:rsidR="00D0373B">
              <w:rPr>
                <w:rFonts w:ascii="Times New Roman" w:hAnsi="Times New Roman" w:cs="Times New Roman"/>
                <w:iCs/>
              </w:rPr>
              <w:t xml:space="preserve"> and Israel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B" w14:textId="215242E8" w:rsidR="00EC7FB4" w:rsidRPr="00316C8A" w:rsidRDefault="00212087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C" w14:textId="604754E7" w:rsidR="00EC7FB4" w:rsidRPr="00316C8A" w:rsidRDefault="00EC7FB4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212087">
              <w:rPr>
                <w:rFonts w:ascii="Times New Roman" w:hAnsi="Times New Roman" w:cs="Times New Roman"/>
              </w:rPr>
              <w:t>44.4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D" w14:textId="786121BE" w:rsidR="00EC7FB4" w:rsidRPr="00316C8A" w:rsidRDefault="00212087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5E" w14:textId="0231BFE9" w:rsidR="00EC7FB4" w:rsidRPr="00316C8A" w:rsidRDefault="00EC7FB4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212087">
              <w:rPr>
                <w:rFonts w:ascii="Times New Roman" w:hAnsi="Times New Roman" w:cs="Times New Roman"/>
              </w:rPr>
              <w:t>41.5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66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0" w14:textId="38C8A339" w:rsidR="00FE4183" w:rsidRPr="00316C8A" w:rsidRDefault="00EC7FB4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 xml:space="preserve">Region 3: </w:t>
            </w:r>
            <w:r w:rsidR="00212087">
              <w:rPr>
                <w:rFonts w:ascii="Times New Roman" w:hAnsi="Times New Roman" w:cs="Times New Roman"/>
                <w:iCs/>
              </w:rPr>
              <w:t>Asia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61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2" w14:textId="562298FD" w:rsidR="00FE4183" w:rsidRPr="00316C8A" w:rsidRDefault="00212087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3" w14:textId="3A0E3015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212087">
              <w:rPr>
                <w:rFonts w:ascii="Times New Roman" w:hAnsi="Times New Roman" w:cs="Times New Roman"/>
              </w:rPr>
              <w:t>46.3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4" w14:textId="1736A56A" w:rsidR="00FE4183" w:rsidRPr="00316C8A" w:rsidRDefault="00212087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5" w14:textId="12AD7CE2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212087">
              <w:rPr>
                <w:rFonts w:ascii="Times New Roman" w:hAnsi="Times New Roman" w:cs="Times New Roman"/>
              </w:rPr>
              <w:t>47.6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6D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7" w14:textId="5E6202A6" w:rsidR="00FE4183" w:rsidRPr="00316C8A" w:rsidRDefault="004A12EF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 xml:space="preserve">Etiology </w:t>
            </w:r>
            <w:r w:rsidR="00FE4183" w:rsidRPr="00316C8A">
              <w:rPr>
                <w:rFonts w:ascii="Times New Roman" w:hAnsi="Times New Roman" w:cs="Times New Roman"/>
                <w:b/>
                <w:bCs/>
                <w:iCs/>
              </w:rPr>
              <w:t>of liver disease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3E36266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9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A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B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C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183" w:rsidRPr="00316C8A" w14:paraId="3E362674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6E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Hepatitis B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3E36266F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0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1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1E317A" w:rsidRPr="00316C8A">
              <w:rPr>
                <w:rFonts w:ascii="Times New Roman" w:hAnsi="Times New Roman" w:cs="Times New Roman"/>
              </w:rPr>
              <w:t>39.5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2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3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39</w:t>
            </w:r>
            <w:r w:rsidR="001E317A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7B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5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Hepatitis C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3E362676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7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1E317A" w:rsidRPr="00316C8A">
              <w:rPr>
                <w:rFonts w:ascii="Times New Roman" w:hAnsi="Times New Roman" w:cs="Times New Roman"/>
              </w:rPr>
              <w:t>29.8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9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A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1E317A" w:rsidRPr="00316C8A">
              <w:rPr>
                <w:rFonts w:ascii="Times New Roman" w:hAnsi="Times New Roman" w:cs="Times New Roman"/>
              </w:rPr>
              <w:t>26.9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82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C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Other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3E36267D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E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7F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1E317A" w:rsidRPr="00316C8A">
              <w:rPr>
                <w:rFonts w:ascii="Times New Roman" w:hAnsi="Times New Roman" w:cs="Times New Roman"/>
              </w:rPr>
              <w:t>30.7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80" w14:textId="77777777" w:rsidR="00FE4183" w:rsidRPr="00316C8A" w:rsidRDefault="001E317A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81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1E317A" w:rsidRPr="00316C8A">
              <w:rPr>
                <w:rFonts w:ascii="Times New Roman" w:hAnsi="Times New Roman" w:cs="Times New Roman"/>
              </w:rPr>
              <w:t>33.5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1E317A" w:rsidRPr="00316C8A" w14:paraId="3E362689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83" w14:textId="77777777" w:rsidR="001E317A" w:rsidRPr="00316C8A" w:rsidRDefault="001E317A" w:rsidP="0059734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316C8A">
              <w:rPr>
                <w:rFonts w:ascii="Times New Roman" w:hAnsi="Times New Roman" w:cs="Times New Roman"/>
                <w:iCs/>
              </w:rPr>
              <w:t>Unknown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3E362684" w14:textId="77777777" w:rsidR="001E317A" w:rsidRPr="00316C8A" w:rsidRDefault="001E317A" w:rsidP="0059734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85" w14:textId="77777777" w:rsidR="001E317A" w:rsidRPr="00316C8A" w:rsidRDefault="001E317A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86" w14:textId="77777777" w:rsidR="001E317A" w:rsidRPr="00316C8A" w:rsidRDefault="001E317A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10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87" w14:textId="77777777" w:rsidR="001E317A" w:rsidRPr="00316C8A" w:rsidRDefault="001E317A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62688" w14:textId="77777777" w:rsidR="001E317A" w:rsidRPr="00316C8A" w:rsidRDefault="001E317A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12.3)</w:t>
            </w:r>
          </w:p>
        </w:tc>
      </w:tr>
      <w:tr w:rsidR="00FE4183" w:rsidRPr="00316C8A" w14:paraId="3E36268F" w14:textId="77777777" w:rsidTr="0059734C">
        <w:trPr>
          <w:trHeight w:val="72"/>
        </w:trPr>
        <w:tc>
          <w:tcPr>
            <w:tcW w:w="447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8A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316C8A">
              <w:rPr>
                <w:rFonts w:ascii="Times New Roman" w:hAnsi="Times New Roman" w:cs="Times New Roman"/>
                <w:iCs/>
              </w:rPr>
              <w:t>Macrovascular</w:t>
            </w:r>
            <w:proofErr w:type="spellEnd"/>
            <w:r w:rsidRPr="00316C8A">
              <w:rPr>
                <w:rFonts w:ascii="Times New Roman" w:hAnsi="Times New Roman" w:cs="Times New Roman"/>
                <w:iCs/>
              </w:rPr>
              <w:t xml:space="preserve"> invasion presen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8B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8C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1E317A" w:rsidRPr="00316C8A">
              <w:rPr>
                <w:rFonts w:ascii="Times New Roman" w:hAnsi="Times New Roman" w:cs="Times New Roman"/>
              </w:rPr>
              <w:t>32.7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8D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8E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29</w:t>
            </w:r>
            <w:r w:rsidR="001E317A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96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0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Extrahepatic spread present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3E362691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2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3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73</w:t>
            </w:r>
            <w:r w:rsidR="001E317A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4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5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72</w:t>
            </w:r>
            <w:r w:rsidR="001E317A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9D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7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Baseline BCLC stage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9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9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A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B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C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183" w:rsidRPr="00316C8A" w14:paraId="3E3626A4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9E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Stage B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9F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0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1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FD2676" w:rsidRPr="00316C8A">
              <w:rPr>
                <w:rFonts w:ascii="Times New Roman" w:hAnsi="Times New Roman" w:cs="Times New Roman"/>
              </w:rPr>
              <w:t>8.8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2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3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11</w:t>
            </w:r>
            <w:r w:rsidR="00FD2676" w:rsidRPr="00316C8A">
              <w:rPr>
                <w:rFonts w:ascii="Times New Roman" w:hAnsi="Times New Roman" w:cs="Times New Roman"/>
              </w:rPr>
              <w:t>.3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AB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5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Stage C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A6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7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91</w:t>
            </w:r>
            <w:r w:rsidR="00FD2676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9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A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FD2676" w:rsidRPr="00316C8A">
              <w:rPr>
                <w:rFonts w:ascii="Times New Roman" w:hAnsi="Times New Roman" w:cs="Times New Roman"/>
              </w:rPr>
              <w:t>88.7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B2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C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 xml:space="preserve">Prior </w:t>
            </w:r>
            <w:proofErr w:type="spellStart"/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sorafenib</w:t>
            </w:r>
            <w:proofErr w:type="spellEnd"/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 xml:space="preserve"> therapy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AD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E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AF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0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1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183" w:rsidRPr="00316C8A" w14:paraId="3E3626B9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3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16C8A">
              <w:rPr>
                <w:rFonts w:ascii="Times New Roman" w:hAnsi="Times New Roman" w:cs="Times New Roman"/>
                <w:iCs/>
              </w:rPr>
              <w:lastRenderedPageBreak/>
              <w:t>Sorafenib</w:t>
            </w:r>
            <w:proofErr w:type="spellEnd"/>
            <w:r w:rsidRPr="00316C8A">
              <w:rPr>
                <w:rFonts w:ascii="Times New Roman" w:hAnsi="Times New Roman" w:cs="Times New Roman"/>
                <w:iCs/>
              </w:rPr>
              <w:t xml:space="preserve"> only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B4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5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6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88</w:t>
            </w:r>
            <w:r w:rsidR="0012591C" w:rsidRPr="00316C8A">
              <w:rPr>
                <w:rFonts w:ascii="Times New Roman" w:hAnsi="Times New Roman" w:cs="Times New Roman"/>
              </w:rPr>
              <w:t>.3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7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88</w:t>
            </w:r>
            <w:r w:rsidR="000C01B7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BF" w14:textId="77777777" w:rsidTr="0059734C">
        <w:trPr>
          <w:trHeight w:val="72"/>
        </w:trPr>
        <w:tc>
          <w:tcPr>
            <w:tcW w:w="447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A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316C8A">
              <w:rPr>
                <w:rFonts w:ascii="Times New Roman" w:hAnsi="Times New Roman" w:cs="Times New Roman"/>
                <w:iCs/>
              </w:rPr>
              <w:t>Sorafenib</w:t>
            </w:r>
            <w:proofErr w:type="spellEnd"/>
            <w:r w:rsidRPr="00316C8A">
              <w:rPr>
                <w:rFonts w:ascii="Times New Roman" w:hAnsi="Times New Roman" w:cs="Times New Roman"/>
                <w:iCs/>
              </w:rPr>
              <w:t xml:space="preserve"> and other systemic therap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B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C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4D147A" w:rsidRPr="00316C8A">
              <w:rPr>
                <w:rFonts w:ascii="Times New Roman" w:hAnsi="Times New Roman" w:cs="Times New Roman"/>
              </w:rPr>
              <w:t>11.7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D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BE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517EC9" w:rsidRPr="00316C8A">
              <w:rPr>
                <w:rFonts w:ascii="Times New Roman" w:hAnsi="Times New Roman" w:cs="Times New Roman"/>
              </w:rPr>
              <w:t>11.8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C6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0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 xml:space="preserve">Reason for discontinuation of </w:t>
            </w:r>
            <w:proofErr w:type="spellStart"/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sorafenib</w:t>
            </w:r>
            <w:proofErr w:type="spellEnd"/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C1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2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3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4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5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183" w:rsidRPr="00316C8A" w14:paraId="3E3626CD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7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Progressive disease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C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9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A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8</w:t>
            </w:r>
            <w:r w:rsidR="004D7624" w:rsidRPr="00316C8A">
              <w:rPr>
                <w:rFonts w:ascii="Times New Roman" w:hAnsi="Times New Roman" w:cs="Times New Roman"/>
              </w:rPr>
              <w:t>7.</w:t>
            </w:r>
            <w:r w:rsidRPr="00316C8A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B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C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4D7624" w:rsidRPr="00316C8A">
              <w:rPr>
                <w:rFonts w:ascii="Times New Roman" w:hAnsi="Times New Roman" w:cs="Times New Roman"/>
              </w:rPr>
              <w:t>86.8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D4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CE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Toxicity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CF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0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1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12</w:t>
            </w:r>
            <w:r w:rsidR="004D7624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2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3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13</w:t>
            </w:r>
            <w:r w:rsidR="004D7624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DB" w14:textId="77777777" w:rsidTr="0059734C">
        <w:trPr>
          <w:trHeight w:val="72"/>
        </w:trPr>
        <w:tc>
          <w:tcPr>
            <w:tcW w:w="268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5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/>
                <w:bCs/>
                <w:iCs/>
              </w:rPr>
              <w:t>Alpha-fetoprotein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3626D6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C8A">
              <w:rPr>
                <w:rFonts w:ascii="Times New Roman" w:hAnsi="Times New Roman" w:cs="Times New Roman"/>
                <w:bCs/>
                <w:i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7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9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A" w14:textId="77777777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 </w:t>
            </w:r>
          </w:p>
        </w:tc>
      </w:tr>
      <w:tr w:rsidR="00FE4183" w:rsidRPr="00316C8A" w14:paraId="3E3626E2" w14:textId="77777777" w:rsidTr="0059734C">
        <w:trPr>
          <w:trHeight w:val="72"/>
        </w:trPr>
        <w:tc>
          <w:tcPr>
            <w:tcW w:w="2687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C" w14:textId="321767D9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&lt;</w:t>
            </w:r>
            <w:r w:rsidR="007D5666">
              <w:rPr>
                <w:rFonts w:ascii="Times New Roman" w:hAnsi="Times New Roman" w:cs="Times New Roman"/>
                <w:iCs/>
              </w:rPr>
              <w:t> </w:t>
            </w:r>
            <w:r w:rsidRPr="00316C8A">
              <w:rPr>
                <w:rFonts w:ascii="Times New Roman" w:hAnsi="Times New Roman" w:cs="Times New Roman"/>
                <w:iCs/>
              </w:rPr>
              <w:t>400 ng/mL</w:t>
            </w:r>
          </w:p>
        </w:tc>
        <w:tc>
          <w:tcPr>
            <w:tcW w:w="1788" w:type="dxa"/>
            <w:tcBorders>
              <w:top w:val="nil"/>
            </w:tcBorders>
          </w:tcPr>
          <w:p w14:paraId="3E3626DD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E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DF" w14:textId="77777777" w:rsidR="00FE4183" w:rsidRPr="00316C8A" w:rsidRDefault="00A857ED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FE4183" w:rsidRPr="00316C8A">
              <w:rPr>
                <w:rFonts w:ascii="Times New Roman" w:hAnsi="Times New Roman" w:cs="Times New Roman"/>
              </w:rPr>
              <w:t>42</w:t>
            </w:r>
            <w:r w:rsidR="001E317A" w:rsidRPr="00316C8A">
              <w:rPr>
                <w:rFonts w:ascii="Times New Roman" w:hAnsi="Times New Roman" w:cs="Times New Roman"/>
              </w:rPr>
              <w:t>.0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E0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E1" w14:textId="77777777" w:rsidR="00FE4183" w:rsidRPr="00316C8A" w:rsidRDefault="00A857ED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FE4183" w:rsidRPr="00316C8A">
              <w:rPr>
                <w:rFonts w:ascii="Times New Roman" w:hAnsi="Times New Roman" w:cs="Times New Roman"/>
              </w:rPr>
              <w:t>38</w:t>
            </w:r>
            <w:r w:rsidR="001E317A" w:rsidRPr="00316C8A">
              <w:rPr>
                <w:rFonts w:ascii="Times New Roman" w:hAnsi="Times New Roman" w:cs="Times New Roman"/>
              </w:rPr>
              <w:t>.2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  <w:tr w:rsidR="00FE4183" w:rsidRPr="00316C8A" w14:paraId="3E3626E9" w14:textId="77777777" w:rsidTr="007D5666">
        <w:trPr>
          <w:trHeight w:val="228"/>
        </w:trPr>
        <w:tc>
          <w:tcPr>
            <w:tcW w:w="26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E3" w14:textId="794DA09C" w:rsidR="00FE4183" w:rsidRPr="00316C8A" w:rsidRDefault="00FE4183" w:rsidP="005973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  <w:iCs/>
              </w:rPr>
              <w:t>≥</w:t>
            </w:r>
            <w:r w:rsidR="007D5666">
              <w:rPr>
                <w:rFonts w:ascii="Times New Roman" w:hAnsi="Times New Roman" w:cs="Times New Roman"/>
                <w:iCs/>
              </w:rPr>
              <w:t> </w:t>
            </w:r>
            <w:r w:rsidRPr="00316C8A">
              <w:rPr>
                <w:rFonts w:ascii="Times New Roman" w:hAnsi="Times New Roman" w:cs="Times New Roman"/>
                <w:iCs/>
              </w:rPr>
              <w:t>400 ng/mL</w:t>
            </w: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  <w:vAlign w:val="center"/>
          </w:tcPr>
          <w:p w14:paraId="3E3626E4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E5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E6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58</w:t>
            </w:r>
            <w:r w:rsidR="001E317A" w:rsidRPr="00316C8A">
              <w:rPr>
                <w:rFonts w:ascii="Times New Roman" w:hAnsi="Times New Roman" w:cs="Times New Roman"/>
              </w:rPr>
              <w:t>.0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E7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626E8" w14:textId="77777777" w:rsidR="00FE4183" w:rsidRPr="00316C8A" w:rsidRDefault="00FE4183" w:rsidP="0059734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6C8A">
              <w:rPr>
                <w:rFonts w:ascii="Times New Roman" w:hAnsi="Times New Roman" w:cs="Times New Roman"/>
              </w:rPr>
              <w:t>(</w:t>
            </w:r>
            <w:r w:rsidR="001E317A" w:rsidRPr="00316C8A">
              <w:rPr>
                <w:rFonts w:ascii="Times New Roman" w:hAnsi="Times New Roman" w:cs="Times New Roman"/>
              </w:rPr>
              <w:t>61.8</w:t>
            </w:r>
            <w:r w:rsidRPr="00316C8A">
              <w:rPr>
                <w:rFonts w:ascii="Times New Roman" w:hAnsi="Times New Roman" w:cs="Times New Roman"/>
              </w:rPr>
              <w:t>)</w:t>
            </w:r>
          </w:p>
        </w:tc>
      </w:tr>
    </w:tbl>
    <w:p w14:paraId="3E3626EA" w14:textId="77777777" w:rsidR="00E3513F" w:rsidRPr="00316C8A" w:rsidRDefault="00E3513F">
      <w:pPr>
        <w:rPr>
          <w:rFonts w:ascii="Times New Roman" w:hAnsi="Times New Roman" w:cs="Times New Roman"/>
        </w:rPr>
      </w:pPr>
      <w:bookmarkStart w:id="0" w:name="_GoBack"/>
      <w:bookmarkEnd w:id="0"/>
    </w:p>
    <w:p w14:paraId="3E3626EB" w14:textId="1F4D6245" w:rsidR="00900C07" w:rsidRDefault="00900C07" w:rsidP="00900C07">
      <w:pPr>
        <w:rPr>
          <w:rFonts w:ascii="Times New Roman" w:hAnsi="Times New Roman" w:cs="Times New Roman"/>
        </w:rPr>
      </w:pPr>
      <w:r w:rsidRPr="00316C8A">
        <w:rPr>
          <w:rFonts w:ascii="Times New Roman" w:hAnsi="Times New Roman" w:cs="Times New Roman"/>
        </w:rPr>
        <w:t>Abbreviations: BCLC</w:t>
      </w:r>
      <w:r w:rsidR="00C113F3" w:rsidRPr="00316C8A">
        <w:rPr>
          <w:rFonts w:ascii="Times New Roman" w:hAnsi="Times New Roman" w:cs="Times New Roman"/>
        </w:rPr>
        <w:t xml:space="preserve">, </w:t>
      </w:r>
      <w:r w:rsidRPr="00316C8A">
        <w:rPr>
          <w:rFonts w:ascii="Times New Roman" w:hAnsi="Times New Roman" w:cs="Times New Roman"/>
        </w:rPr>
        <w:t>Barcelona Clinic Liver Cancer</w:t>
      </w:r>
      <w:r w:rsidR="00C113F3" w:rsidRPr="00316C8A">
        <w:rPr>
          <w:rFonts w:ascii="Times New Roman" w:hAnsi="Times New Roman" w:cs="Times New Roman"/>
        </w:rPr>
        <w:t>;</w:t>
      </w:r>
      <w:r w:rsidRPr="00316C8A">
        <w:rPr>
          <w:rFonts w:ascii="Times New Roman" w:hAnsi="Times New Roman" w:cs="Times New Roman"/>
        </w:rPr>
        <w:t xml:space="preserve"> ECOG</w:t>
      </w:r>
      <w:r w:rsidR="00C113F3" w:rsidRPr="00316C8A">
        <w:rPr>
          <w:rFonts w:ascii="Times New Roman" w:hAnsi="Times New Roman" w:cs="Times New Roman"/>
        </w:rPr>
        <w:t xml:space="preserve">, </w:t>
      </w:r>
      <w:r w:rsidRPr="00316C8A">
        <w:rPr>
          <w:rFonts w:ascii="Times New Roman" w:hAnsi="Times New Roman" w:cs="Times New Roman"/>
        </w:rPr>
        <w:t>Eastern Cooperative Oncology Group</w:t>
      </w:r>
      <w:r w:rsidR="00C113F3" w:rsidRPr="00316C8A">
        <w:rPr>
          <w:rFonts w:ascii="Times New Roman" w:hAnsi="Times New Roman" w:cs="Times New Roman"/>
        </w:rPr>
        <w:t>;</w:t>
      </w:r>
      <w:r w:rsidRPr="00316C8A">
        <w:rPr>
          <w:rFonts w:ascii="Times New Roman" w:hAnsi="Times New Roman" w:cs="Times New Roman"/>
        </w:rPr>
        <w:t xml:space="preserve"> SD</w:t>
      </w:r>
      <w:r w:rsidR="00C113F3" w:rsidRPr="00316C8A">
        <w:rPr>
          <w:rFonts w:ascii="Times New Roman" w:hAnsi="Times New Roman" w:cs="Times New Roman"/>
        </w:rPr>
        <w:t xml:space="preserve">, </w:t>
      </w:r>
      <w:r w:rsidRPr="00316C8A">
        <w:rPr>
          <w:rFonts w:ascii="Times New Roman" w:hAnsi="Times New Roman" w:cs="Times New Roman"/>
        </w:rPr>
        <w:t>standard deviation</w:t>
      </w:r>
      <w:r w:rsidR="00C113F3" w:rsidRPr="00316C8A">
        <w:rPr>
          <w:rFonts w:ascii="Times New Roman" w:hAnsi="Times New Roman" w:cs="Times New Roman"/>
        </w:rPr>
        <w:t>;</w:t>
      </w:r>
      <w:r w:rsidRPr="00316C8A">
        <w:rPr>
          <w:rFonts w:ascii="Times New Roman" w:hAnsi="Times New Roman" w:cs="Times New Roman"/>
          <w:vertAlign w:val="superscript"/>
        </w:rPr>
        <w:t xml:space="preserve"> *</w:t>
      </w:r>
      <w:r w:rsidRPr="00316C8A">
        <w:rPr>
          <w:rFonts w:ascii="Times New Roman" w:hAnsi="Times New Roman" w:cs="Times New Roman"/>
        </w:rPr>
        <w:t>Race was determined by self-report</w:t>
      </w:r>
      <w:r w:rsidR="00C113F3" w:rsidRPr="00316C8A">
        <w:rPr>
          <w:rFonts w:ascii="Times New Roman" w:hAnsi="Times New Roman" w:cs="Times New Roman"/>
        </w:rPr>
        <w:t>;</w:t>
      </w:r>
      <w:r w:rsidRPr="00316C8A">
        <w:rPr>
          <w:rFonts w:ascii="Times New Roman" w:hAnsi="Times New Roman" w:cs="Times New Roman"/>
        </w:rPr>
        <w:t xml:space="preserve"> </w:t>
      </w:r>
      <w:r w:rsidRPr="00316C8A">
        <w:rPr>
          <w:rFonts w:ascii="Times New Roman" w:hAnsi="Times New Roman" w:cs="Times New Roman"/>
          <w:vertAlign w:val="superscript"/>
        </w:rPr>
        <w:t>†</w:t>
      </w:r>
      <w:r w:rsidRPr="00316C8A">
        <w:rPr>
          <w:rFonts w:ascii="Times New Roman" w:hAnsi="Times New Roman" w:cs="Times New Roman"/>
        </w:rPr>
        <w:t xml:space="preserve">ECOG performance status: 0 indicates asymptomatic, 1 indicates restricted in strenuous activity but ambulatory and able to do light work. </w:t>
      </w:r>
    </w:p>
    <w:p w14:paraId="76BFB506" w14:textId="23176F93" w:rsidR="00D0373B" w:rsidRDefault="00D0373B" w:rsidP="00900C07">
      <w:pPr>
        <w:rPr>
          <w:rFonts w:ascii="Times New Roman" w:hAnsi="Times New Roman" w:cs="Times New Roman"/>
        </w:rPr>
      </w:pPr>
      <w:proofErr w:type="spellStart"/>
      <w:r w:rsidRPr="003D50A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Region</w:t>
      </w:r>
      <w:proofErr w:type="spellEnd"/>
      <w:r>
        <w:rPr>
          <w:rFonts w:ascii="Times New Roman" w:hAnsi="Times New Roman" w:cs="Times New Roman"/>
        </w:rPr>
        <w:t xml:space="preserve"> 1:</w:t>
      </w:r>
      <w:r w:rsidR="003D50AD">
        <w:rPr>
          <w:rFonts w:ascii="Times New Roman" w:hAnsi="Times New Roman" w:cs="Times New Roman"/>
        </w:rPr>
        <w:t xml:space="preserve"> Br</w:t>
      </w:r>
      <w:r>
        <w:rPr>
          <w:rFonts w:ascii="Times New Roman" w:hAnsi="Times New Roman" w:cs="Times New Roman"/>
        </w:rPr>
        <w:t>azil, Canada, U.S.A.; Region 2: Australia, Austria, Belgium, Bulgaria, Czech Republic, Finland, France, Germany, Hungary, Israel</w:t>
      </w:r>
      <w:r w:rsidR="003D50AD">
        <w:rPr>
          <w:rFonts w:ascii="Times New Roman" w:hAnsi="Times New Roman" w:cs="Times New Roman"/>
        </w:rPr>
        <w:t xml:space="preserve">, Italy, Netherlands, Norway, Portugal, Romania, Spain, Sweden, Switzerland; </w:t>
      </w:r>
      <w:r>
        <w:rPr>
          <w:rFonts w:ascii="Times New Roman" w:hAnsi="Times New Roman" w:cs="Times New Roman"/>
        </w:rPr>
        <w:t xml:space="preserve">Region 3: Hong Kong, </w:t>
      </w:r>
      <w:r w:rsidR="003D50AD">
        <w:rPr>
          <w:rFonts w:ascii="Times New Roman" w:hAnsi="Times New Roman" w:cs="Times New Roman"/>
        </w:rPr>
        <w:t>Japan, Philippines, South Korea, Taiwan, Thailand</w:t>
      </w:r>
    </w:p>
    <w:p w14:paraId="3E52224F" w14:textId="77777777" w:rsidR="00212087" w:rsidRPr="00316C8A" w:rsidRDefault="00212087" w:rsidP="00900C07">
      <w:pPr>
        <w:rPr>
          <w:rFonts w:ascii="Times New Roman" w:hAnsi="Times New Roman" w:cs="Times New Roman"/>
        </w:rPr>
      </w:pPr>
    </w:p>
    <w:p w14:paraId="3E3626EC" w14:textId="77777777" w:rsidR="00900C07" w:rsidRPr="00316C8A" w:rsidRDefault="00900C07">
      <w:pPr>
        <w:rPr>
          <w:rFonts w:ascii="Times New Roman" w:hAnsi="Times New Roman" w:cs="Times New Roman"/>
        </w:rPr>
      </w:pPr>
    </w:p>
    <w:sectPr w:rsidR="00900C07" w:rsidRPr="00316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13F"/>
    <w:rsid w:val="0009396C"/>
    <w:rsid w:val="000A0C21"/>
    <w:rsid w:val="000C01B7"/>
    <w:rsid w:val="000C1B0B"/>
    <w:rsid w:val="000F395D"/>
    <w:rsid w:val="0012591C"/>
    <w:rsid w:val="001742CF"/>
    <w:rsid w:val="001E317A"/>
    <w:rsid w:val="001F2035"/>
    <w:rsid w:val="001F5226"/>
    <w:rsid w:val="00206451"/>
    <w:rsid w:val="00212087"/>
    <w:rsid w:val="002D62B1"/>
    <w:rsid w:val="002F5D07"/>
    <w:rsid w:val="00316C8A"/>
    <w:rsid w:val="00354011"/>
    <w:rsid w:val="00394FA3"/>
    <w:rsid w:val="003D50AD"/>
    <w:rsid w:val="004A12EF"/>
    <w:rsid w:val="004D147A"/>
    <w:rsid w:val="004D6E71"/>
    <w:rsid w:val="004D7624"/>
    <w:rsid w:val="004E1454"/>
    <w:rsid w:val="0050684F"/>
    <w:rsid w:val="00517EC9"/>
    <w:rsid w:val="00570237"/>
    <w:rsid w:val="0059734C"/>
    <w:rsid w:val="00650A09"/>
    <w:rsid w:val="006C12B9"/>
    <w:rsid w:val="00713BFD"/>
    <w:rsid w:val="007974D1"/>
    <w:rsid w:val="007C2A8F"/>
    <w:rsid w:val="007D5666"/>
    <w:rsid w:val="007E6A20"/>
    <w:rsid w:val="00900C07"/>
    <w:rsid w:val="00945A9D"/>
    <w:rsid w:val="00A204AC"/>
    <w:rsid w:val="00A857ED"/>
    <w:rsid w:val="00AB6171"/>
    <w:rsid w:val="00B6429A"/>
    <w:rsid w:val="00B80961"/>
    <w:rsid w:val="00BA0FB6"/>
    <w:rsid w:val="00BF4ED2"/>
    <w:rsid w:val="00C05F4E"/>
    <w:rsid w:val="00C113F3"/>
    <w:rsid w:val="00C674EA"/>
    <w:rsid w:val="00D0373B"/>
    <w:rsid w:val="00DB4E38"/>
    <w:rsid w:val="00DB6832"/>
    <w:rsid w:val="00DE2E39"/>
    <w:rsid w:val="00E3513F"/>
    <w:rsid w:val="00EB6FB5"/>
    <w:rsid w:val="00EC7FB4"/>
    <w:rsid w:val="00FD2676"/>
    <w:rsid w:val="00FE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625FB"/>
  <w15:docId w15:val="{1BFE1CCF-88CF-46F5-83D7-56EC72AA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0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5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3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5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D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D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72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A630F0D5452A4A88A37A63BB87110B" ma:contentTypeVersion="8" ma:contentTypeDescription="Create a new document." ma:contentTypeScope="" ma:versionID="8449fb9bb9be3b054050d5ee884209d2">
  <xsd:schema xmlns:xsd="http://www.w3.org/2001/XMLSchema" xmlns:xs="http://www.w3.org/2001/XMLSchema" xmlns:p="http://schemas.microsoft.com/office/2006/metadata/properties" xmlns:ns2="33648e8c-5399-4ce0-994e-2f4ddb1c4614" xmlns:ns3="9896e2b9-2635-4bc1-9bad-16f46a890895" targetNamespace="http://schemas.microsoft.com/office/2006/metadata/properties" ma:root="true" ma:fieldsID="c5a9adb38171146c46906e91f489d28d" ns2:_="" ns3:_="">
    <xsd:import namespace="33648e8c-5399-4ce0-994e-2f4ddb1c4614"/>
    <xsd:import namespace="9896e2b9-2635-4bc1-9bad-16f46a890895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  <xsd:element ref="ns3:Datavision_x0023_" minOccurs="0"/>
                <xsd:element ref="ns3:File_x0020_Disclosure_x0020_Name" minOccurs="0"/>
                <xsd:element ref="ns3:Lilly_x0020_Contact_x0020_Name" minOccurs="0"/>
                <xsd:element ref="ns3:Document_x0020_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description="" ma:hidden="true" ma:list="{8d78d1f8-1af0-4650-adf3-3e4d6c510f6c}" ma:internalName="TaxCatchAll" ma:showField="CatchAllData" ma:web="d19559e4-2da1-4174-b28f-56ec0087fd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description="" ma:hidden="true" ma:list="{8d78d1f8-1af0-4650-adf3-3e4d6c510f6c}" ma:internalName="TaxCatchAllLabel" ma:readOnly="true" ma:showField="CatchAllDataLabel" ma:web="d19559e4-2da1-4174-b28f-56ec0087fd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readOnly="fals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96e2b9-2635-4bc1-9bad-16f46a890895" elementFormDefault="qualified">
    <xsd:import namespace="http://schemas.microsoft.com/office/2006/documentManagement/types"/>
    <xsd:import namespace="http://schemas.microsoft.com/office/infopath/2007/PartnerControls"/>
    <xsd:element name="Datavision_x0023_" ma:index="14" nillable="true" ma:displayName="Datavision#" ma:internalName="Datavision_x0023_">
      <xsd:simpleType>
        <xsd:restriction base="dms:Text">
          <xsd:maxLength value="255"/>
        </xsd:restriction>
      </xsd:simpleType>
    </xsd:element>
    <xsd:element name="File_x0020_Disclosure_x0020_Name" ma:index="15" nillable="true" ma:displayName="File Description" ma:internalName="File_x0020_Disclosure_x0020_Name">
      <xsd:simpleType>
        <xsd:restriction base="dms:Text">
          <xsd:maxLength value="255"/>
        </xsd:restriction>
      </xsd:simpleType>
    </xsd:element>
    <xsd:element name="Lilly_x0020_Contact_x0020_Name" ma:index="16" nillable="true" ma:displayName="Lilly Contact Name" ma:list="UserInfo" ma:SharePointGroup="0" ma:internalName="Lilly_x0020_Contact_x0020_Nam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ocument_x0020_type" ma:index="17" nillable="true" ma:displayName="Document type" ma:internalName="Document_x0020_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bstract"/>
                        <xsd:enumeration value="Poster"/>
                        <xsd:enumeration value="Oral Presentation"/>
                        <xsd:enumeration value="Manuscript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648e8c-5399-4ce0-994e-2f4ddb1c4614">
      <Value>2</Value>
      <Value>1</Value>
    </TaxCatchAll>
    <File_x0020_Disclosure_x0020_Name xmlns="9896e2b9-2635-4bc1-9bad-16f46a890895" xsi:nil="true"/>
    <Lilly_x0020_Contact_x0020_Name xmlns="9896e2b9-2635-4bc1-9bad-16f46a890895">
      <UserInfo>
        <DisplayName/>
        <AccountId xsi:nil="true"/>
        <AccountType/>
      </UserInfo>
    </Lilly_x0020_Contact_x0020_Name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Document_x0020_type xmlns="9896e2b9-2635-4bc1-9bad-16f46a890895"/>
    <Datavision_x0023_ xmlns="9896e2b9-2635-4bc1-9bad-16f46a890895" xsi:nil="true"/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</documentManagement>
</p:properties>
</file>

<file path=customXml/item3.xml><?xml version="1.0" encoding="utf-8"?>
<?mso-contentType ?>
<SharedContentType xmlns="Microsoft.SharePoint.Taxonomy.ContentTypeSync" SourceId="dc7d05db-9a88-43f7-9979-b3027636d983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D44A66-2F50-42FE-AAA7-D1F12CB70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9896e2b9-2635-4bc1-9bad-16f46a8908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DEF4E2-4039-4C11-AC57-4D0D754F01B5}">
  <ds:schemaRefs>
    <ds:schemaRef ds:uri="http://schemas.microsoft.com/office/2006/metadata/properties"/>
    <ds:schemaRef ds:uri="http://schemas.microsoft.com/office/infopath/2007/PartnerControls"/>
    <ds:schemaRef ds:uri="33648e8c-5399-4ce0-994e-2f4ddb1c4614"/>
    <ds:schemaRef ds:uri="9896e2b9-2635-4bc1-9bad-16f46a890895"/>
  </ds:schemaRefs>
</ds:datastoreItem>
</file>

<file path=customXml/itemProps3.xml><?xml version="1.0" encoding="utf-8"?>
<ds:datastoreItem xmlns:ds="http://schemas.openxmlformats.org/officeDocument/2006/customXml" ds:itemID="{462C31D3-1D34-4BC8-8164-302D413E57FF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77DEA02C-B23C-46A7-BE2E-C15D8B7DD5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Demographics and pt characteristics</vt:lpstr>
    </vt:vector>
  </TitlesOfParts>
  <Company>Eli Lilly and Company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emographics and pt characteristics</dc:title>
  <dc:creator>Nathalie Godinot</dc:creator>
  <cp:lastModifiedBy>Nathalie M Godinot</cp:lastModifiedBy>
  <cp:revision>3</cp:revision>
  <dcterms:created xsi:type="dcterms:W3CDTF">2018-06-03T20:50:00Z</dcterms:created>
  <dcterms:modified xsi:type="dcterms:W3CDTF">2018-06-03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A630F0D5452A4A88A37A63BB87110B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